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06EA" w:rsidRPr="005514CD" w:rsidRDefault="00B006EA" w:rsidP="00B006EA">
      <w:pPr>
        <w:spacing w:before="240" w:line="480" w:lineRule="auto"/>
        <w:jc w:val="both"/>
        <w:rPr>
          <w:b/>
          <w:bCs/>
          <w:sz w:val="24"/>
          <w:szCs w:val="24"/>
        </w:rPr>
      </w:pPr>
      <w:bookmarkStart w:id="0" w:name="_GoBack"/>
      <w:bookmarkEnd w:id="0"/>
      <w:r w:rsidRPr="005514CD">
        <w:rPr>
          <w:b/>
          <w:bCs/>
          <w:sz w:val="24"/>
          <w:szCs w:val="24"/>
        </w:rPr>
        <w:t xml:space="preserve">Supplementary material </w:t>
      </w:r>
    </w:p>
    <w:p w:rsidR="00B006EA" w:rsidRPr="005514CD" w:rsidRDefault="00B006EA" w:rsidP="00B006EA">
      <w:pPr>
        <w:spacing w:line="480" w:lineRule="auto"/>
        <w:jc w:val="both"/>
        <w:rPr>
          <w:b/>
          <w:bCs/>
          <w:i/>
          <w:sz w:val="24"/>
          <w:szCs w:val="24"/>
        </w:rPr>
      </w:pPr>
      <w:r w:rsidRPr="005514CD">
        <w:rPr>
          <w:b/>
          <w:bCs/>
          <w:i/>
          <w:sz w:val="24"/>
          <w:szCs w:val="24"/>
        </w:rPr>
        <w:t xml:space="preserve">Acetic acid solubility adjustments </w:t>
      </w:r>
    </w:p>
    <w:p w:rsidR="00C95B54" w:rsidRPr="00B006EA" w:rsidRDefault="00B006EA" w:rsidP="00B006EA">
      <w:pPr>
        <w:spacing w:line="480" w:lineRule="auto"/>
        <w:jc w:val="both"/>
        <w:rPr>
          <w:sz w:val="24"/>
          <w:szCs w:val="24"/>
        </w:rPr>
      </w:pPr>
      <w:r w:rsidRPr="005514CD">
        <w:rPr>
          <w:sz w:val="24"/>
          <w:szCs w:val="24"/>
        </w:rPr>
        <w:t xml:space="preserve">A broth microdilution protocol </w:t>
      </w:r>
      <w:r w:rsidRPr="005514CD">
        <w:rPr>
          <w:sz w:val="24"/>
          <w:szCs w:val="24"/>
        </w:rPr>
        <w:fldChar w:fldCharType="begin" w:fldLock="1"/>
      </w:r>
      <w:r w:rsidRPr="005514CD">
        <w:rPr>
          <w:sz w:val="24"/>
          <w:szCs w:val="24"/>
        </w:rPr>
        <w:instrText>ADDIN CSL_CITATION {"citationItems":[{"id":"ITEM-1","itemData":{"DOI":"10.1038/nprot.2007.521","author":[{"dropping-particle":"","family":"Wiegand","given":"Irith","non-dropping-particle":"","parse-names":false,"suffix":""},{"dropping-particle":"","family":"Hilpert","given":"Kai","non-dropping-particle":"","parse-names":false,"suffix":""},{"dropping-particle":"","family":"Hancock","given":"Robert E W","non-dropping-particle":"","parse-names":false,"suffix":""}],"container-title":"Nature protocols","id":"ITEM-1","issue":"2","issued":{"date-parts":[["2008"]]},"page":"163-175","title":"Agar and broth dilution methods to determine the minimal inhibitory concentration (MIC) of antimicrobial substances","type":"article-journal","volume":"3"},"uris":["http://www.mendeley.com/documents/?uuid=64bf8df8-c59b-362f-a93c-1d724f3e9a02"]}],"mendeley":{"formattedCitation":"[59]","plainTextFormattedCitation":"[59]","previouslyFormattedCitation":"[59]"},"properties":{"noteIndex":0},"schema":"https://github.com/citation-style-language/schema/raw/master/csl-citation.json"}</w:instrText>
      </w:r>
      <w:r w:rsidRPr="005514CD">
        <w:rPr>
          <w:sz w:val="24"/>
          <w:szCs w:val="24"/>
        </w:rPr>
        <w:fldChar w:fldCharType="separate"/>
      </w:r>
      <w:r w:rsidRPr="005514CD">
        <w:rPr>
          <w:noProof/>
          <w:sz w:val="24"/>
          <w:szCs w:val="24"/>
        </w:rPr>
        <w:t>[59]</w:t>
      </w:r>
      <w:r w:rsidRPr="005514CD">
        <w:rPr>
          <w:sz w:val="24"/>
          <w:szCs w:val="24"/>
        </w:rPr>
        <w:fldChar w:fldCharType="end"/>
      </w:r>
      <w:r w:rsidRPr="005514CD">
        <w:rPr>
          <w:sz w:val="24"/>
          <w:szCs w:val="24"/>
        </w:rPr>
        <w:t xml:space="preserve"> was followed to test whether the AMPs precipitated in MHB. The isolates </w:t>
      </w:r>
      <w:r w:rsidRPr="005514CD">
        <w:rPr>
          <w:i/>
          <w:sz w:val="24"/>
          <w:szCs w:val="24"/>
        </w:rPr>
        <w:t>T. discolor</w:t>
      </w:r>
      <w:r w:rsidRPr="005514CD">
        <w:rPr>
          <w:sz w:val="24"/>
          <w:szCs w:val="24"/>
        </w:rPr>
        <w:t xml:space="preserve"> and </w:t>
      </w:r>
      <w:r w:rsidRPr="005514CD">
        <w:rPr>
          <w:i/>
          <w:sz w:val="24"/>
          <w:szCs w:val="24"/>
        </w:rPr>
        <w:t>Pseudoalteromonas</w:t>
      </w:r>
      <w:r w:rsidRPr="005514CD">
        <w:rPr>
          <w:sz w:val="24"/>
          <w:szCs w:val="24"/>
        </w:rPr>
        <w:t xml:space="preserve"> were excluded from this assay because they required marine salts for growth. The peptides HHC10 and HHC36 previously required acetic acid adjustments according to </w:t>
      </w:r>
      <w:r w:rsidRPr="005514CD">
        <w:rPr>
          <w:sz w:val="24"/>
          <w:szCs w:val="24"/>
        </w:rPr>
        <w:fldChar w:fldCharType="begin" w:fldLock="1"/>
      </w:r>
      <w:r w:rsidRPr="005514CD">
        <w:rPr>
          <w:sz w:val="24"/>
          <w:szCs w:val="24"/>
        </w:rPr>
        <w:instrText>ADDIN CSL_CITATION {"citationItems":[{"id":"ITEM-1","itemData":{"DOI":"10.1021/cb800240j","ISSN":"15548929","PMID":"19055425","abstract":"Increased multiple antibiotic resistance in the face of declining antibiotic discovery is one of society's most pressing health issues. Antimicrobial peptides represent a promising new class of antibiotics. Here we ask whether it is possible to make small broad spectrum peptides employing minimal assumptions, by capitalizing on accumulating chemical biology information. Using peptide array technology, two large random 9-amino-acid peptide libraries were iteratively created using the amino acid composition of the most active peptides. The resultant data was used together with Artificial Neural Networks, a powerful machine learning technique, to create quantitative in silico models of antibiotic activity. On the basis of random testing, these models proved remarkably effective in predicting the activity of 100,000 virtual peptides. The best peptides, representing the top quartile of predicted activities, were effective against a broad array of multidrug-resistant \"Superbugs\" with activities that were equal to or better than four highly used conventional antibiotics, more effective than the most advanced clinical candidate antimicrobial peptide, and protective against Staphylococcus aureus infections in animal models. © 2009 American Chemical Society.","author":[{"dropping-particle":"","family":"Cherkasov","given":"Artem","non-dropping-particle":"","parse-names":false,"suffix":""},{"dropping-particle":"","family":"Hilpert","given":"Kai","non-dropping-particle":"","parse-names":false,"suffix":""},{"dropping-particle":"","family":"Jenssen","given":"Håvard","non-dropping-particle":"","parse-names":false,"suffix":""},{"dropping-particle":"","family":"Fjell","given":"Christopher D.","non-dropping-particle":"","parse-names":false,"suffix":""},{"dropping-particle":"","family":"Waldbrook","given":"Matt","non-dropping-particle":"","parse-names":false,"suffix":""},{"dropping-particle":"","family":"Mullaly","given":"Sarah C.","non-dropping-particle":"","parse-names":false,"suffix":""},{"dropping-particle":"","family":"Volkmer","given":"Rudolf","non-dropping-particle":"","parse-names":false,"suffix":""},{"dropping-particle":"","family":"Hancock","given":"Robert E.W.","non-dropping-particle":"","parse-names":false,"suffix":""}],"container-title":"ACS Chemical Biology","id":"ITEM-1","issue":"1","issued":{"date-parts":[["2009","1"]]},"page":"65-74","publisher":" American Chemical Society","title":"Use of artificial intelligence in the design of small peptide antibiotics effective against a broad spectrum of highly antibiotic-resistant superbugs","type":"article-journal","volume":"4"},"uris":["http://www.mendeley.com/documents/?uuid=16d9ca57-8d63-3b27-8efd-8932505393ca"]}],"mendeley":{"formattedCitation":"[63]","plainTextFormattedCitation":"[63]","previouslyFormattedCitation":"[63]"},"properties":{"noteIndex":0},"schema":"https://github.com/citation-style-language/schema/raw/master/csl-citation.json"}</w:instrText>
      </w:r>
      <w:r w:rsidRPr="005514CD">
        <w:rPr>
          <w:sz w:val="24"/>
          <w:szCs w:val="24"/>
        </w:rPr>
        <w:fldChar w:fldCharType="separate"/>
      </w:r>
      <w:r w:rsidRPr="005514CD">
        <w:rPr>
          <w:noProof/>
          <w:sz w:val="24"/>
          <w:szCs w:val="24"/>
        </w:rPr>
        <w:t>[63]</w:t>
      </w:r>
      <w:r w:rsidRPr="005514CD">
        <w:rPr>
          <w:sz w:val="24"/>
          <w:szCs w:val="24"/>
        </w:rPr>
        <w:fldChar w:fldCharType="end"/>
      </w:r>
      <w:r w:rsidRPr="005514CD">
        <w:rPr>
          <w:sz w:val="24"/>
          <w:szCs w:val="24"/>
        </w:rPr>
        <w:t xml:space="preserve"> and were not trialled in this assay. To test if peptides required acetic acid, each peptide was diluted 1:2 in acetic acid (</w:t>
      </w:r>
      <w:r w:rsidRPr="005514CD">
        <w:rPr>
          <w:rStyle w:val="normaltextrun"/>
          <w:color w:val="000000"/>
          <w:sz w:val="24"/>
          <w:szCs w:val="24"/>
          <w:bdr w:val="none" w:sz="0" w:space="0" w:color="auto" w:frame="1"/>
        </w:rPr>
        <w:t>0.02% acetic acid w/v, containing 0.4% BSA</w:t>
      </w:r>
      <w:r w:rsidRPr="005514CD">
        <w:rPr>
          <w:sz w:val="24"/>
          <w:szCs w:val="24"/>
        </w:rPr>
        <w:t>) solution. In a 96-well polypropylene microtitre plates (Costar</w:t>
      </w:r>
      <w:r w:rsidRPr="005514CD">
        <w:rPr>
          <w:sz w:val="24"/>
          <w:szCs w:val="24"/>
          <w:vertAlign w:val="superscript"/>
        </w:rPr>
        <w:t>®</w:t>
      </w:r>
      <w:r w:rsidRPr="005514CD">
        <w:rPr>
          <w:sz w:val="24"/>
          <w:szCs w:val="24"/>
        </w:rPr>
        <w:t xml:space="preserve"> 3879), 100 µL of this peptide stock was added to the first well for each bacterial isolate tested and serially diluted 2-fold with acetic acid (0.01%</w:t>
      </w:r>
      <w:r w:rsidRPr="005514CD">
        <w:rPr>
          <w:rStyle w:val="normaltextrun"/>
          <w:color w:val="000000"/>
          <w:sz w:val="24"/>
          <w:szCs w:val="24"/>
          <w:bdr w:val="none" w:sz="0" w:space="0" w:color="auto" w:frame="1"/>
        </w:rPr>
        <w:t xml:space="preserve"> acetic acid w/v, containing 0.2% BSA</w:t>
      </w:r>
      <w:r w:rsidRPr="005514CD">
        <w:rPr>
          <w:sz w:val="24"/>
          <w:szCs w:val="24"/>
        </w:rPr>
        <w:t>). From each well, 10 µL of each peptide concentration was added to the corresponding wells of a new 96-well microtitre plate. From each of the bacterial suspensions in MHB (0‰), 90 µL was added to each well. To test if peptides did not require acetic acid, each peptide was diluted 1:10 in MHB, 100 µL was added to the first well and two-fold serial dilutions were made with MHB (0‰). From each of the bacterial suspensions in MHB (0‰), 50 µL was added to each well. All peptide concentrations ranged from 0.125 - 65µg mL</w:t>
      </w:r>
      <w:r w:rsidRPr="005514CD">
        <w:rPr>
          <w:sz w:val="24"/>
          <w:szCs w:val="24"/>
          <w:vertAlign w:val="superscript"/>
        </w:rPr>
        <w:t>-1</w:t>
      </w:r>
      <w:r w:rsidRPr="005514CD">
        <w:rPr>
          <w:sz w:val="24"/>
          <w:szCs w:val="24"/>
        </w:rPr>
        <w:t xml:space="preserve"> and the bacterial suspension in each well was approximately 5 × 10</w:t>
      </w:r>
      <w:r w:rsidRPr="005514CD">
        <w:rPr>
          <w:sz w:val="24"/>
          <w:szCs w:val="24"/>
          <w:vertAlign w:val="superscript"/>
        </w:rPr>
        <w:t>5</w:t>
      </w:r>
      <w:r w:rsidRPr="005514CD">
        <w:rPr>
          <w:sz w:val="24"/>
          <w:szCs w:val="24"/>
        </w:rPr>
        <w:t xml:space="preserve"> CFU mL</w:t>
      </w:r>
      <w:r w:rsidRPr="005514CD">
        <w:rPr>
          <w:sz w:val="24"/>
          <w:szCs w:val="24"/>
          <w:vertAlign w:val="superscript"/>
        </w:rPr>
        <w:t>-1</w:t>
      </w:r>
      <w:r w:rsidRPr="005514CD">
        <w:rPr>
          <w:sz w:val="24"/>
          <w:szCs w:val="24"/>
        </w:rPr>
        <w:t xml:space="preserve">. Antimicrobial peptides that have an MIC value two or more dilutions higher in the assay with no acetic acid, compared to the assay with acetic acid, require acetic acid adjustments </w:t>
      </w:r>
      <w:r w:rsidRPr="005514CD">
        <w:rPr>
          <w:sz w:val="24"/>
          <w:szCs w:val="24"/>
        </w:rPr>
        <w:fldChar w:fldCharType="begin" w:fldLock="1"/>
      </w:r>
      <w:r w:rsidRPr="005514CD">
        <w:rPr>
          <w:sz w:val="24"/>
          <w:szCs w:val="24"/>
        </w:rPr>
        <w:instrText>ADDIN CSL_CITATION {"citationItems":[{"id":"ITEM-1","itemData":{"DOI":"10.1038/nprot.2007.521","author":[{"dropping-particle":"","family":"Wiegand","given":"Irith","non-dropping-particle":"","parse-names":false,"suffix":""},{"dropping-particle":"","family":"Hilpert","given":"Kai","non-dropping-particle":"","parse-names":false,"suffix":""},{"dropping-particle":"","family":"Hancock","given":"Robert E W","non-dropping-particle":"","parse-names":false,"suffix":""}],"container-title":"Nature protocols","id":"ITEM-1","issue":"2","issued":{"date-parts":[["2008"]]},"page":"163-175","title":"Agar and broth dilution methods to determine the minimal inhibitory concentration (MIC) of antimicrobial substances","type":"article-journal","volume":"3"},"uris":["http://www.mendeley.com/documents/?uuid=64bf8df8-c59b-362f-a93c-1d724f3e9a02"]}],"mendeley":{"formattedCitation":"[59]","plainTextFormattedCitation":"[59]","previouslyFormattedCitation":"[59]"},"properties":{"noteIndex":0},"schema":"https://github.com/citation-style-language/schema/raw/master/csl-citation.json"}</w:instrText>
      </w:r>
      <w:r w:rsidRPr="005514CD">
        <w:rPr>
          <w:sz w:val="24"/>
          <w:szCs w:val="24"/>
        </w:rPr>
        <w:fldChar w:fldCharType="separate"/>
      </w:r>
      <w:r w:rsidRPr="005514CD">
        <w:rPr>
          <w:noProof/>
          <w:sz w:val="24"/>
          <w:szCs w:val="24"/>
        </w:rPr>
        <w:t>[59]</w:t>
      </w:r>
      <w:r w:rsidRPr="005514CD">
        <w:rPr>
          <w:sz w:val="24"/>
          <w:szCs w:val="24"/>
        </w:rPr>
        <w:fldChar w:fldCharType="end"/>
      </w:r>
      <w:r w:rsidRPr="005514CD">
        <w:rPr>
          <w:sz w:val="24"/>
          <w:szCs w:val="24"/>
        </w:rPr>
        <w:t xml:space="preserve">. The 96-well plates were incubated at 25⁰C and read at 24 and 48 hours. The MIC was visually determined using a </w:t>
      </w:r>
      <w:r w:rsidRPr="005514CD">
        <w:rPr>
          <w:color w:val="222222"/>
          <w:sz w:val="24"/>
          <w:szCs w:val="24"/>
        </w:rPr>
        <w:t xml:space="preserve">Sensititre™ Vizion™ Digital MIC Viewing System (Thermo Scientific™), and </w:t>
      </w:r>
      <w:r w:rsidRPr="005514CD">
        <w:rPr>
          <w:sz w:val="24"/>
          <w:szCs w:val="24"/>
        </w:rPr>
        <w:t xml:space="preserve">the lowest AMP concentration that had no bacterial growth was recorded as the MIC after 48 hours. Each bacterium was trialled in duplicate.  </w:t>
      </w:r>
    </w:p>
    <w:sectPr w:rsidR="00C95B54" w:rsidRPr="00B006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6EA"/>
    <w:rsid w:val="00005305"/>
    <w:rsid w:val="00031BCD"/>
    <w:rsid w:val="00086E81"/>
    <w:rsid w:val="000C01D6"/>
    <w:rsid w:val="001000FF"/>
    <w:rsid w:val="001A1F2B"/>
    <w:rsid w:val="001A78DC"/>
    <w:rsid w:val="00245CB0"/>
    <w:rsid w:val="002732E6"/>
    <w:rsid w:val="002F2BA3"/>
    <w:rsid w:val="002F6BEF"/>
    <w:rsid w:val="00314DBC"/>
    <w:rsid w:val="003E34E3"/>
    <w:rsid w:val="00401E2A"/>
    <w:rsid w:val="00420338"/>
    <w:rsid w:val="004353EC"/>
    <w:rsid w:val="0046242B"/>
    <w:rsid w:val="00482D31"/>
    <w:rsid w:val="00483A33"/>
    <w:rsid w:val="004C254E"/>
    <w:rsid w:val="004E45AE"/>
    <w:rsid w:val="005919D2"/>
    <w:rsid w:val="005B06DF"/>
    <w:rsid w:val="005B381B"/>
    <w:rsid w:val="005D012A"/>
    <w:rsid w:val="0062007C"/>
    <w:rsid w:val="0063425F"/>
    <w:rsid w:val="00635E5E"/>
    <w:rsid w:val="00641F38"/>
    <w:rsid w:val="0065333E"/>
    <w:rsid w:val="006C0BA0"/>
    <w:rsid w:val="006D21AF"/>
    <w:rsid w:val="006D63A2"/>
    <w:rsid w:val="006E7AAB"/>
    <w:rsid w:val="00703AA0"/>
    <w:rsid w:val="007A23DA"/>
    <w:rsid w:val="007C2E31"/>
    <w:rsid w:val="0086064F"/>
    <w:rsid w:val="0088440F"/>
    <w:rsid w:val="00893030"/>
    <w:rsid w:val="008A32D1"/>
    <w:rsid w:val="009278FC"/>
    <w:rsid w:val="00934332"/>
    <w:rsid w:val="009468C7"/>
    <w:rsid w:val="009632CA"/>
    <w:rsid w:val="009A4C49"/>
    <w:rsid w:val="009D4647"/>
    <w:rsid w:val="009D4F3F"/>
    <w:rsid w:val="00A10A08"/>
    <w:rsid w:val="00A3645B"/>
    <w:rsid w:val="00A523BD"/>
    <w:rsid w:val="00A569C1"/>
    <w:rsid w:val="00A67AB8"/>
    <w:rsid w:val="00A73B9E"/>
    <w:rsid w:val="00AB3B5C"/>
    <w:rsid w:val="00AC4D0F"/>
    <w:rsid w:val="00AE03CF"/>
    <w:rsid w:val="00B006EA"/>
    <w:rsid w:val="00BE025F"/>
    <w:rsid w:val="00BE1AB9"/>
    <w:rsid w:val="00C050C9"/>
    <w:rsid w:val="00C5021C"/>
    <w:rsid w:val="00C6446C"/>
    <w:rsid w:val="00C90341"/>
    <w:rsid w:val="00C95B54"/>
    <w:rsid w:val="00D02B70"/>
    <w:rsid w:val="00D33988"/>
    <w:rsid w:val="00D42D04"/>
    <w:rsid w:val="00D73988"/>
    <w:rsid w:val="00DB0A88"/>
    <w:rsid w:val="00E41633"/>
    <w:rsid w:val="00E55235"/>
    <w:rsid w:val="00E7224F"/>
    <w:rsid w:val="00EA3156"/>
    <w:rsid w:val="00F419BD"/>
    <w:rsid w:val="00F57940"/>
    <w:rsid w:val="00F60058"/>
    <w:rsid w:val="00F639E6"/>
    <w:rsid w:val="00F6615D"/>
    <w:rsid w:val="00F94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C8FCA6-3FED-472F-9936-365107C8C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06EA"/>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B006EA"/>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63</Words>
  <Characters>606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Hazel Larwa</dc:creator>
  <cp:keywords/>
  <dc:description/>
  <cp:lastModifiedBy>Maria Hazel Larwa</cp:lastModifiedBy>
  <cp:revision>1</cp:revision>
  <dcterms:created xsi:type="dcterms:W3CDTF">2022-02-19T15:24:00Z</dcterms:created>
  <dcterms:modified xsi:type="dcterms:W3CDTF">2022-02-19T15:24:00Z</dcterms:modified>
</cp:coreProperties>
</file>